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104316" w14:textId="77777777" w:rsidR="006B679F" w:rsidRDefault="006B679F" w:rsidP="006B679F">
      <w:pPr>
        <w:spacing w:before="100" w:beforeAutospacing="1" w:after="100" w:afterAutospacing="1"/>
        <w:jc w:val="both"/>
        <w:rPr>
          <w:rFonts w:ascii="Times" w:hAnsi="Times"/>
          <w:color w:val="000000" w:themeColor="text1"/>
          <w:shd w:val="clear" w:color="auto" w:fill="FFFFFF"/>
        </w:rPr>
      </w:pPr>
    </w:p>
    <w:tbl>
      <w:tblPr>
        <w:tblW w:w="12258" w:type="dxa"/>
        <w:tblInd w:w="-14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49"/>
        <w:gridCol w:w="844"/>
        <w:gridCol w:w="1870"/>
        <w:gridCol w:w="819"/>
        <w:gridCol w:w="2060"/>
        <w:gridCol w:w="803"/>
        <w:gridCol w:w="2213"/>
      </w:tblGrid>
      <w:tr w:rsidR="006B679F" w:rsidRPr="00BA14FF" w14:paraId="08307C31" w14:textId="77777777" w:rsidTr="00286CBF">
        <w:trPr>
          <w:trHeight w:val="316"/>
        </w:trPr>
        <w:tc>
          <w:tcPr>
            <w:tcW w:w="12258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EA769D" w14:textId="18E5A065" w:rsidR="006B679F" w:rsidRDefault="006B679F" w:rsidP="00286CBF">
            <w:pPr>
              <w:spacing w:before="100" w:beforeAutospacing="1" w:after="100" w:afterAutospacing="1"/>
              <w:jc w:val="both"/>
              <w:rPr>
                <w:rFonts w:ascii="Times" w:hAnsi="Times"/>
                <w:color w:val="000000" w:themeColor="text1"/>
                <w:shd w:val="clear" w:color="auto" w:fill="FFFFFF"/>
              </w:rPr>
            </w:pPr>
            <w:r w:rsidRPr="005166B4">
              <w:rPr>
                <w:rFonts w:ascii="Times" w:hAnsi="Times" w:cs="Calibri"/>
                <w:b/>
                <w:bCs/>
                <w:color w:val="000000"/>
              </w:rPr>
              <w:t>S</w:t>
            </w:r>
            <w:r>
              <w:rPr>
                <w:rFonts w:ascii="Times" w:hAnsi="Times" w:cs="Calibri"/>
                <w:b/>
                <w:bCs/>
                <w:color w:val="000000"/>
              </w:rPr>
              <w:t>6</w:t>
            </w:r>
            <w:r w:rsidRPr="005166B4">
              <w:rPr>
                <w:rFonts w:ascii="Times" w:hAnsi="Times" w:cs="Calibri"/>
                <w:b/>
                <w:bCs/>
                <w:color w:val="000000"/>
              </w:rPr>
              <w:t xml:space="preserve"> Table. Estimates of association between the greenspace measures and participant perceived stress.</w:t>
            </w:r>
            <w:r>
              <w:rPr>
                <w:rFonts w:ascii="Times" w:hAnsi="Times" w:cs="Calibri"/>
                <w:color w:val="000000"/>
              </w:rPr>
              <w:t xml:space="preserve"> </w:t>
            </w:r>
            <w:r>
              <w:rPr>
                <w:rFonts w:ascii="Times" w:hAnsi="Times"/>
                <w:color w:val="000000" w:themeColor="text1"/>
              </w:rPr>
              <w:t>M</w:t>
            </w:r>
            <w:r w:rsidRPr="00BA14FF">
              <w:rPr>
                <w:rFonts w:ascii="Times" w:hAnsi="Times"/>
                <w:color w:val="000000" w:themeColor="text1"/>
              </w:rPr>
              <w:t xml:space="preserve">odel set 1 </w:t>
            </w:r>
            <w:r>
              <w:rPr>
                <w:rFonts w:ascii="Times" w:hAnsi="Times"/>
                <w:color w:val="000000" w:themeColor="text1"/>
              </w:rPr>
              <w:t>is</w:t>
            </w:r>
            <w:r w:rsidRPr="00BA14FF">
              <w:rPr>
                <w:rFonts w:ascii="Times" w:hAnsi="Times"/>
                <w:color w:val="000000" w:themeColor="text1"/>
              </w:rPr>
              <w:t xml:space="preserve"> unadjusted</w:t>
            </w:r>
            <w:r>
              <w:rPr>
                <w:rFonts w:ascii="Times" w:hAnsi="Times"/>
                <w:color w:val="000000" w:themeColor="text1"/>
              </w:rPr>
              <w:t>. M</w:t>
            </w:r>
            <w:r w:rsidRPr="00BA14FF">
              <w:rPr>
                <w:rFonts w:ascii="Times" w:hAnsi="Times"/>
                <w:color w:val="000000" w:themeColor="text1"/>
              </w:rPr>
              <w:t xml:space="preserve">odel set 2 </w:t>
            </w:r>
            <w:r>
              <w:rPr>
                <w:rFonts w:ascii="Times" w:hAnsi="Times"/>
                <w:color w:val="000000" w:themeColor="text1"/>
              </w:rPr>
              <w:t>is</w:t>
            </w:r>
            <w:r w:rsidRPr="00BA14FF">
              <w:rPr>
                <w:rFonts w:ascii="Times" w:hAnsi="Times"/>
                <w:color w:val="000000" w:themeColor="text1"/>
              </w:rPr>
              <w:t xml:space="preserve"> adjusted for age, gender identity, and financial status change</w:t>
            </w:r>
            <w:r>
              <w:rPr>
                <w:rFonts w:ascii="Times" w:hAnsi="Times"/>
                <w:color w:val="000000" w:themeColor="text1"/>
              </w:rPr>
              <w:t>. M</w:t>
            </w:r>
            <w:r w:rsidRPr="00BA14FF">
              <w:rPr>
                <w:rFonts w:ascii="Times" w:hAnsi="Times"/>
                <w:color w:val="000000" w:themeColor="text1"/>
              </w:rPr>
              <w:t>odel set 3</w:t>
            </w:r>
            <w:r>
              <w:rPr>
                <w:rFonts w:ascii="Times" w:hAnsi="Times"/>
                <w:color w:val="000000" w:themeColor="text1"/>
              </w:rPr>
              <w:t xml:space="preserve"> is</w:t>
            </w:r>
            <w:r w:rsidRPr="00BA14FF">
              <w:rPr>
                <w:rFonts w:ascii="Times" w:hAnsi="Times"/>
                <w:color w:val="000000" w:themeColor="text1"/>
              </w:rPr>
              <w:t xml:space="preserve"> adjusted for age, gender identity, and financial status change, </w:t>
            </w:r>
            <w:r>
              <w:rPr>
                <w:rFonts w:ascii="Times" w:hAnsi="Times"/>
                <w:color w:val="000000" w:themeColor="text1"/>
              </w:rPr>
              <w:t>and other greenspace metrics: Models for greenspace space use</w:t>
            </w:r>
            <w:r>
              <w:rPr>
                <w:rFonts w:ascii="Times" w:hAnsi="Times"/>
                <w:color w:val="000000" w:themeColor="text1"/>
                <w:shd w:val="clear" w:color="auto" w:fill="FFFFFF"/>
              </w:rPr>
              <w:t xml:space="preserve"> and change in use are adjusted for proximity, and models for perceived greenspace proximity </w:t>
            </w:r>
            <w:r w:rsidR="007709C3">
              <w:rPr>
                <w:rFonts w:ascii="Times" w:hAnsi="Times"/>
                <w:color w:val="000000" w:themeColor="text1"/>
                <w:shd w:val="clear" w:color="auto" w:fill="FFFFFF"/>
              </w:rPr>
              <w:t>is</w:t>
            </w:r>
            <w:r>
              <w:rPr>
                <w:rFonts w:ascii="Times" w:hAnsi="Times"/>
                <w:color w:val="000000" w:themeColor="text1"/>
                <w:shd w:val="clear" w:color="auto" w:fill="FFFFFF"/>
              </w:rPr>
              <w:t xml:space="preserve"> adjusted for greenspace use.</w:t>
            </w:r>
            <w:r w:rsidRPr="00830920">
              <w:rPr>
                <w:rFonts w:ascii="Times" w:hAnsi="Times"/>
                <w:color w:val="000000" w:themeColor="text1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color w:val="000000" w:themeColor="text1"/>
                <w:shd w:val="clear" w:color="auto" w:fill="FFFFFF"/>
              </w:rPr>
              <w:t>All models were adjusted for Philadelphia status. Bolded RR and 95% CIs represent statistically significance (p-value &lt;0.05)</w:t>
            </w:r>
          </w:p>
          <w:p w14:paraId="42D533C9" w14:textId="77777777" w:rsidR="006B679F" w:rsidRPr="005166B4" w:rsidRDefault="006B679F" w:rsidP="00286CBF">
            <w:pPr>
              <w:rPr>
                <w:rFonts w:ascii="Times" w:hAnsi="Times" w:cs="Calibri"/>
                <w:b/>
                <w:bCs/>
                <w:color w:val="000000"/>
              </w:rPr>
            </w:pPr>
          </w:p>
        </w:tc>
      </w:tr>
      <w:tr w:rsidR="006B679F" w:rsidRPr="00BA14FF" w14:paraId="781D1568" w14:textId="77777777" w:rsidTr="00302368">
        <w:trPr>
          <w:trHeight w:val="316"/>
        </w:trPr>
        <w:tc>
          <w:tcPr>
            <w:tcW w:w="36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912EE" w14:textId="77777777" w:rsidR="006B679F" w:rsidRPr="00BA14FF" w:rsidRDefault="006B679F" w:rsidP="00286CBF">
            <w:pPr>
              <w:rPr>
                <w:rFonts w:ascii="Times" w:hAnsi="Times"/>
              </w:rPr>
            </w:pPr>
          </w:p>
        </w:tc>
        <w:tc>
          <w:tcPr>
            <w:tcW w:w="27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817F8" w14:textId="77777777" w:rsidR="006B679F" w:rsidRPr="005166B4" w:rsidRDefault="006B679F" w:rsidP="00286CBF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5166B4">
              <w:rPr>
                <w:rFonts w:ascii="Times" w:hAnsi="Times" w:cs="Calibri"/>
                <w:b/>
                <w:bCs/>
                <w:color w:val="000000"/>
              </w:rPr>
              <w:t xml:space="preserve">Model Set 1 </w:t>
            </w:r>
          </w:p>
        </w:tc>
        <w:tc>
          <w:tcPr>
            <w:tcW w:w="28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C40F5" w14:textId="77777777" w:rsidR="006B679F" w:rsidRPr="005166B4" w:rsidRDefault="006B679F" w:rsidP="00286CBF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5166B4">
              <w:rPr>
                <w:rFonts w:ascii="Times" w:hAnsi="Times" w:cs="Calibri"/>
                <w:b/>
                <w:bCs/>
                <w:color w:val="000000"/>
              </w:rPr>
              <w:t>Model Set 2</w:t>
            </w:r>
          </w:p>
        </w:tc>
        <w:tc>
          <w:tcPr>
            <w:tcW w:w="30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4FC3B" w14:textId="77777777" w:rsidR="006B679F" w:rsidRPr="005166B4" w:rsidRDefault="006B679F" w:rsidP="00286CBF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5166B4">
              <w:rPr>
                <w:rFonts w:ascii="Times" w:hAnsi="Times" w:cs="Calibri"/>
                <w:b/>
                <w:bCs/>
                <w:color w:val="000000"/>
              </w:rPr>
              <w:t xml:space="preserve">                   Model Set 3 </w:t>
            </w:r>
          </w:p>
        </w:tc>
      </w:tr>
      <w:tr w:rsidR="006B679F" w:rsidRPr="00BA14FF" w14:paraId="43DFA184" w14:textId="77777777" w:rsidTr="00302368">
        <w:trPr>
          <w:trHeight w:val="316"/>
        </w:trPr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CB3CE8" w14:textId="77777777" w:rsidR="006B679F" w:rsidRPr="00BA14FF" w:rsidRDefault="006B679F" w:rsidP="00286CBF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EC4927" w14:textId="77777777" w:rsidR="006B679F" w:rsidRPr="00BA14FF" w:rsidRDefault="006B679F" w:rsidP="00286CBF">
            <w:pPr>
              <w:rPr>
                <w:rFonts w:ascii="Times" w:hAnsi="Times" w:cs="Calibri"/>
                <w:color w:val="000000"/>
              </w:rPr>
            </w:pPr>
            <w:r w:rsidRPr="00BA14FF">
              <w:rPr>
                <w:rFonts w:ascii="Times" w:hAnsi="Times" w:cs="Calibri"/>
                <w:color w:val="000000"/>
              </w:rPr>
              <w:t>RR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BF31D6" w14:textId="77777777" w:rsidR="006B679F" w:rsidRPr="00BA14FF" w:rsidRDefault="006B679F" w:rsidP="00286CBF">
            <w:pPr>
              <w:rPr>
                <w:rFonts w:ascii="Times" w:hAnsi="Times" w:cs="Calibri"/>
                <w:color w:val="000000"/>
              </w:rPr>
            </w:pPr>
            <w:r w:rsidRPr="00BA14FF">
              <w:rPr>
                <w:rFonts w:ascii="Times" w:hAnsi="Times" w:cs="Calibri"/>
                <w:color w:val="000000"/>
              </w:rPr>
              <w:t>95% CI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E7C252" w14:textId="77777777" w:rsidR="006B679F" w:rsidRPr="00BA14FF" w:rsidRDefault="006B679F" w:rsidP="00286CBF">
            <w:pPr>
              <w:rPr>
                <w:rFonts w:ascii="Times" w:hAnsi="Times" w:cs="Calibri"/>
                <w:color w:val="000000"/>
              </w:rPr>
            </w:pPr>
            <w:r w:rsidRPr="00BA14FF">
              <w:rPr>
                <w:rFonts w:ascii="Times" w:hAnsi="Times" w:cs="Calibri"/>
                <w:color w:val="000000"/>
              </w:rPr>
              <w:t>RR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16AD11" w14:textId="77777777" w:rsidR="006B679F" w:rsidRPr="00BA14FF" w:rsidRDefault="006B679F" w:rsidP="00286CBF">
            <w:pPr>
              <w:rPr>
                <w:rFonts w:ascii="Times" w:hAnsi="Times" w:cs="Calibri"/>
                <w:color w:val="000000"/>
              </w:rPr>
            </w:pPr>
            <w:r w:rsidRPr="00BA14FF">
              <w:rPr>
                <w:rFonts w:ascii="Times" w:hAnsi="Times" w:cs="Calibri"/>
                <w:color w:val="000000"/>
              </w:rPr>
              <w:t>95% CI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FA2086" w14:textId="77777777" w:rsidR="006B679F" w:rsidRPr="00BA14FF" w:rsidRDefault="006B679F" w:rsidP="00286CBF">
            <w:pPr>
              <w:rPr>
                <w:rFonts w:ascii="Times" w:hAnsi="Times" w:cs="Calibri"/>
                <w:color w:val="000000"/>
              </w:rPr>
            </w:pPr>
            <w:r w:rsidRPr="00BA14FF">
              <w:rPr>
                <w:rFonts w:ascii="Times" w:hAnsi="Times" w:cs="Calibri"/>
                <w:color w:val="000000"/>
              </w:rPr>
              <w:t>RR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BE62C3" w14:textId="77777777" w:rsidR="006B679F" w:rsidRPr="00BA14FF" w:rsidRDefault="006B679F" w:rsidP="00286CBF">
            <w:pPr>
              <w:rPr>
                <w:rFonts w:ascii="Times" w:hAnsi="Times" w:cs="Calibri"/>
                <w:color w:val="000000"/>
              </w:rPr>
            </w:pPr>
            <w:r w:rsidRPr="00BA14FF">
              <w:rPr>
                <w:rFonts w:ascii="Times" w:hAnsi="Times" w:cs="Calibri"/>
                <w:color w:val="000000"/>
              </w:rPr>
              <w:t>95% CI</w:t>
            </w:r>
          </w:p>
        </w:tc>
      </w:tr>
      <w:tr w:rsidR="006B679F" w:rsidRPr="00BA14FF" w14:paraId="7B2AA189" w14:textId="77777777" w:rsidTr="00302368">
        <w:trPr>
          <w:trHeight w:val="316"/>
        </w:trPr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441426" w14:textId="77777777" w:rsidR="006B679F" w:rsidRPr="00BA14FF" w:rsidRDefault="006B679F" w:rsidP="00286CBF">
            <w:pPr>
              <w:rPr>
                <w:rFonts w:ascii="Times" w:hAnsi="Times" w:cs="Calibri"/>
                <w:color w:val="000000"/>
              </w:rPr>
            </w:pPr>
          </w:p>
          <w:p w14:paraId="4FC5F5C8" w14:textId="77777777" w:rsidR="006B679F" w:rsidRPr="007D6BDF" w:rsidRDefault="006B679F" w:rsidP="00286CBF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7D6BDF">
              <w:rPr>
                <w:rFonts w:ascii="Times" w:hAnsi="Times" w:cs="Calibri"/>
                <w:b/>
                <w:bCs/>
                <w:color w:val="000000"/>
              </w:rPr>
              <w:t xml:space="preserve">Perceived proximity (Walking distance to nearest </w:t>
            </w:r>
            <w:r>
              <w:rPr>
                <w:rFonts w:ascii="Times" w:hAnsi="Times" w:cs="Calibri"/>
                <w:b/>
                <w:bCs/>
                <w:color w:val="000000"/>
              </w:rPr>
              <w:t>greenspace</w:t>
            </w:r>
            <w:r w:rsidRPr="007D6BDF">
              <w:rPr>
                <w:rFonts w:ascii="Times" w:hAnsi="Times" w:cs="Calibri"/>
                <w:b/>
                <w:bCs/>
                <w:color w:val="000000"/>
              </w:rPr>
              <w:t>)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72DCC9" w14:textId="77777777" w:rsidR="006B679F" w:rsidRPr="00BA14FF" w:rsidRDefault="006B679F" w:rsidP="00286CBF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CF0C5" w14:textId="77777777" w:rsidR="006B679F" w:rsidRPr="00BA14FF" w:rsidRDefault="006B679F" w:rsidP="00286CBF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FDA92E" w14:textId="77777777" w:rsidR="006B679F" w:rsidRPr="00BA14FF" w:rsidRDefault="006B679F" w:rsidP="00286CBF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502DF7" w14:textId="77777777" w:rsidR="006B679F" w:rsidRPr="00BA14FF" w:rsidRDefault="006B679F" w:rsidP="00286CBF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0037EB" w14:textId="77777777" w:rsidR="006B679F" w:rsidRPr="00BA14FF" w:rsidRDefault="006B679F" w:rsidP="00286CBF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6E0E62" w14:textId="77777777" w:rsidR="006B679F" w:rsidRPr="00BA14FF" w:rsidRDefault="006B679F" w:rsidP="00286CBF">
            <w:pPr>
              <w:rPr>
                <w:rFonts w:ascii="Times" w:hAnsi="Times" w:cs="Calibri"/>
                <w:color w:val="000000"/>
              </w:rPr>
            </w:pPr>
          </w:p>
        </w:tc>
      </w:tr>
      <w:tr w:rsidR="006B679F" w:rsidRPr="00BA14FF" w14:paraId="17FC0524" w14:textId="77777777" w:rsidTr="00302368">
        <w:trPr>
          <w:trHeight w:val="316"/>
        </w:trPr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84001A" w14:textId="77777777" w:rsidR="006B679F" w:rsidRPr="00BA14FF" w:rsidRDefault="006B679F" w:rsidP="00286CBF">
            <w:pPr>
              <w:rPr>
                <w:rFonts w:ascii="Times" w:hAnsi="Times" w:cs="Calibri"/>
                <w:color w:val="000000"/>
              </w:rPr>
            </w:pPr>
            <w:r w:rsidRPr="00BA14FF">
              <w:rPr>
                <w:rFonts w:ascii="Times" w:hAnsi="Times" w:cs="Calibri"/>
                <w:color w:val="000000"/>
              </w:rPr>
              <w:t xml:space="preserve">More than 10 minutes 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04BEAF" w14:textId="77777777" w:rsidR="006B679F" w:rsidRPr="00BA14FF" w:rsidRDefault="006B679F" w:rsidP="00286CBF">
            <w:pPr>
              <w:rPr>
                <w:rFonts w:ascii="Times" w:hAnsi="Times" w:cs="Calibri"/>
                <w:color w:val="000000"/>
              </w:rPr>
            </w:pPr>
            <w:r w:rsidRPr="00BA14FF">
              <w:rPr>
                <w:rFonts w:ascii="Times" w:hAnsi="Times" w:cs="Calibri"/>
                <w:color w:val="000000"/>
              </w:rPr>
              <w:t>1.00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14263A" w14:textId="77777777" w:rsidR="006B679F" w:rsidRPr="00BA14FF" w:rsidRDefault="006B679F" w:rsidP="00286CBF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0B5311" w14:textId="77777777" w:rsidR="006B679F" w:rsidRPr="00BA14FF" w:rsidRDefault="006B679F" w:rsidP="00286CBF">
            <w:pPr>
              <w:rPr>
                <w:rFonts w:ascii="Times" w:hAnsi="Times" w:cs="Calibri"/>
                <w:color w:val="000000"/>
              </w:rPr>
            </w:pPr>
            <w:r w:rsidRPr="00BA14FF">
              <w:rPr>
                <w:rFonts w:ascii="Times" w:hAnsi="Times" w:cs="Calibri"/>
                <w:color w:val="000000"/>
              </w:rPr>
              <w:t>1.00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7E7E68" w14:textId="77777777" w:rsidR="006B679F" w:rsidRPr="00BA14FF" w:rsidRDefault="006B679F" w:rsidP="00286CBF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C41D58" w14:textId="77777777" w:rsidR="006B679F" w:rsidRPr="00BA14FF" w:rsidRDefault="006B679F" w:rsidP="00286CBF">
            <w:pPr>
              <w:rPr>
                <w:rFonts w:ascii="Times" w:hAnsi="Times" w:cs="Calibri"/>
                <w:color w:val="000000"/>
              </w:rPr>
            </w:pPr>
            <w:r w:rsidRPr="00BA14FF">
              <w:rPr>
                <w:rFonts w:ascii="Times" w:hAnsi="Times" w:cs="Calibri"/>
                <w:color w:val="000000"/>
              </w:rPr>
              <w:t>1.00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A69056" w14:textId="77777777" w:rsidR="006B679F" w:rsidRPr="00BA14FF" w:rsidRDefault="006B679F" w:rsidP="00286CBF">
            <w:pPr>
              <w:rPr>
                <w:rFonts w:ascii="Times" w:hAnsi="Times" w:cs="Calibri"/>
                <w:color w:val="000000"/>
              </w:rPr>
            </w:pPr>
          </w:p>
        </w:tc>
      </w:tr>
      <w:tr w:rsidR="006B679F" w:rsidRPr="00BA14FF" w14:paraId="2F6E9010" w14:textId="77777777" w:rsidTr="00302368">
        <w:trPr>
          <w:trHeight w:val="316"/>
        </w:trPr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5DFE03" w14:textId="77777777" w:rsidR="006B679F" w:rsidRPr="00BA14FF" w:rsidRDefault="006B679F" w:rsidP="00286CBF">
            <w:pPr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 xml:space="preserve">Less than 10 minutes 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E67AF4" w14:textId="77777777" w:rsidR="006B679F" w:rsidRPr="00DE2A34" w:rsidRDefault="006B679F" w:rsidP="00286CBF">
            <w:pPr>
              <w:rPr>
                <w:rFonts w:ascii="Times" w:hAnsi="Times" w:cs="Calibri"/>
                <w:color w:val="000000"/>
              </w:rPr>
            </w:pPr>
            <w:r w:rsidRPr="00DE2A34">
              <w:rPr>
                <w:rFonts w:ascii="Times" w:hAnsi="Times" w:cs="Times"/>
                <w:color w:val="000000"/>
              </w:rPr>
              <w:t>0.76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07AF85" w14:textId="77777777" w:rsidR="006B679F" w:rsidRPr="00DE2A34" w:rsidRDefault="006B679F" w:rsidP="00286CBF">
            <w:pPr>
              <w:rPr>
                <w:rFonts w:ascii="Times" w:hAnsi="Times" w:cs="Calibri"/>
                <w:color w:val="000000"/>
              </w:rPr>
            </w:pPr>
            <w:r w:rsidRPr="00DE2A34">
              <w:rPr>
                <w:rFonts w:ascii="Times" w:hAnsi="Times" w:cs="Calibri"/>
                <w:color w:val="000000"/>
              </w:rPr>
              <w:t>0.58-0.1.00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E542BC" w14:textId="77777777" w:rsidR="006B679F" w:rsidRPr="00BA14FF" w:rsidRDefault="006B679F" w:rsidP="00286CBF">
            <w:pPr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80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3DC95C" w14:textId="77777777" w:rsidR="006B679F" w:rsidRPr="00BA14FF" w:rsidRDefault="006B679F" w:rsidP="00286CBF">
            <w:pPr>
              <w:rPr>
                <w:rFonts w:ascii="Times" w:hAnsi="Times" w:cs="Calibri"/>
                <w:color w:val="000000"/>
              </w:rPr>
            </w:pPr>
            <w:r w:rsidRPr="008E5E68">
              <w:rPr>
                <w:rFonts w:ascii="Times" w:hAnsi="Times" w:cs="Times"/>
                <w:color w:val="000000"/>
              </w:rPr>
              <w:t>0.</w:t>
            </w:r>
            <w:r>
              <w:rPr>
                <w:rFonts w:ascii="Times" w:hAnsi="Times" w:cs="Times"/>
                <w:color w:val="000000"/>
              </w:rPr>
              <w:t>61</w:t>
            </w:r>
            <w:r w:rsidRPr="008E5E68">
              <w:rPr>
                <w:rFonts w:ascii="Times" w:hAnsi="Times" w:cs="Times"/>
                <w:color w:val="000000"/>
              </w:rPr>
              <w:t>-1.</w:t>
            </w:r>
            <w:r>
              <w:rPr>
                <w:rFonts w:ascii="Times" w:hAnsi="Times" w:cs="Times"/>
                <w:color w:val="000000"/>
              </w:rPr>
              <w:t>05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62CEEC" w14:textId="77777777" w:rsidR="006B679F" w:rsidRPr="00BA14FF" w:rsidRDefault="006B679F" w:rsidP="00286CBF">
            <w:pPr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0.81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A92147" w14:textId="77777777" w:rsidR="006B679F" w:rsidRPr="00BA14FF" w:rsidRDefault="006B679F" w:rsidP="00286CBF">
            <w:pPr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0.61-1.05</w:t>
            </w:r>
          </w:p>
        </w:tc>
      </w:tr>
      <w:tr w:rsidR="006B679F" w:rsidRPr="00BA14FF" w14:paraId="30A7FE86" w14:textId="77777777" w:rsidTr="00302368">
        <w:trPr>
          <w:trHeight w:val="316"/>
        </w:trPr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99859D" w14:textId="77777777" w:rsidR="006B679F" w:rsidRDefault="006B679F" w:rsidP="00286CBF">
            <w:pPr>
              <w:rPr>
                <w:rFonts w:ascii="Times" w:hAnsi="Times" w:cs="Calibri"/>
                <w:b/>
                <w:bCs/>
                <w:color w:val="000000"/>
              </w:rPr>
            </w:pPr>
          </w:p>
          <w:p w14:paraId="7FA79CAA" w14:textId="77777777" w:rsidR="006B679F" w:rsidRPr="00BA14FF" w:rsidRDefault="006B679F" w:rsidP="00286CBF">
            <w:pPr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b/>
                <w:bCs/>
                <w:color w:val="000000"/>
              </w:rPr>
              <w:t>Greenspace</w:t>
            </w:r>
            <w:r w:rsidRPr="007D6BDF">
              <w:rPr>
                <w:rFonts w:ascii="Times" w:hAnsi="Times" w:cs="Calibri"/>
                <w:b/>
                <w:bCs/>
                <w:color w:val="000000"/>
              </w:rPr>
              <w:t xml:space="preserve"> use (past 30 days)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3234A5" w14:textId="77777777" w:rsidR="006B679F" w:rsidRPr="00BA14FF" w:rsidRDefault="006B679F" w:rsidP="00286CBF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1A86C5" w14:textId="77777777" w:rsidR="006B679F" w:rsidRPr="00BA14FF" w:rsidRDefault="006B679F" w:rsidP="00286CBF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B0EB76" w14:textId="77777777" w:rsidR="006B679F" w:rsidRPr="00BA14FF" w:rsidRDefault="006B679F" w:rsidP="00286CBF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45FB0A" w14:textId="77777777" w:rsidR="006B679F" w:rsidRPr="00BA14FF" w:rsidRDefault="006B679F" w:rsidP="00286CBF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BC7B0F" w14:textId="77777777" w:rsidR="006B679F" w:rsidRPr="00BA14FF" w:rsidRDefault="006B679F" w:rsidP="00286CBF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C9D2C7" w14:textId="77777777" w:rsidR="006B679F" w:rsidRPr="00BA14FF" w:rsidRDefault="006B679F" w:rsidP="00286CBF">
            <w:pPr>
              <w:rPr>
                <w:rFonts w:ascii="Times" w:hAnsi="Times" w:cs="Calibri"/>
                <w:color w:val="000000"/>
              </w:rPr>
            </w:pPr>
          </w:p>
        </w:tc>
      </w:tr>
      <w:tr w:rsidR="006B679F" w:rsidRPr="00BA14FF" w14:paraId="17CFC92B" w14:textId="77777777" w:rsidTr="00302368">
        <w:trPr>
          <w:trHeight w:val="316"/>
        </w:trPr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DC398A" w14:textId="77777777" w:rsidR="006B679F" w:rsidRPr="007D6BDF" w:rsidRDefault="006B679F" w:rsidP="00286CBF">
            <w:pPr>
              <w:rPr>
                <w:rFonts w:ascii="Times" w:hAnsi="Times" w:cs="Calibri"/>
                <w:b/>
                <w:bCs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Less than 2 times a month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983B54" w14:textId="77777777" w:rsidR="006B679F" w:rsidRPr="008E5E68" w:rsidRDefault="006B679F" w:rsidP="00286CBF">
            <w:pPr>
              <w:rPr>
                <w:rFonts w:ascii="Times" w:hAnsi="Times" w:cs="Calibri"/>
                <w:color w:val="000000"/>
              </w:rPr>
            </w:pPr>
            <w:r w:rsidRPr="008E5E68">
              <w:rPr>
                <w:rFonts w:ascii="Times" w:hAnsi="Times" w:cs="Calibri"/>
                <w:color w:val="000000"/>
              </w:rPr>
              <w:t>1.00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28B0F9" w14:textId="77777777" w:rsidR="006B679F" w:rsidRPr="008E5E68" w:rsidRDefault="006B679F" w:rsidP="00286CBF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1A27C8" w14:textId="77777777" w:rsidR="006B679F" w:rsidRPr="008E5E68" w:rsidRDefault="006B679F" w:rsidP="00286CBF">
            <w:pPr>
              <w:rPr>
                <w:rFonts w:ascii="Times" w:hAnsi="Times" w:cs="Calibri"/>
                <w:color w:val="000000"/>
              </w:rPr>
            </w:pPr>
            <w:r w:rsidRPr="008E5E68">
              <w:rPr>
                <w:rFonts w:ascii="Times" w:hAnsi="Times" w:cs="Calibri"/>
                <w:color w:val="000000"/>
              </w:rPr>
              <w:t>1.00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751000" w14:textId="77777777" w:rsidR="006B679F" w:rsidRPr="008E5E68" w:rsidRDefault="006B679F" w:rsidP="00286CBF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F3C2DE" w14:textId="77777777" w:rsidR="006B679F" w:rsidRPr="008E5E68" w:rsidRDefault="006B679F" w:rsidP="00286CBF">
            <w:pPr>
              <w:rPr>
                <w:rFonts w:ascii="Times" w:hAnsi="Times" w:cs="Calibri"/>
                <w:color w:val="000000"/>
              </w:rPr>
            </w:pPr>
            <w:r w:rsidRPr="008E5E68">
              <w:rPr>
                <w:rFonts w:ascii="Times" w:hAnsi="Times" w:cs="Calibri"/>
                <w:color w:val="000000"/>
              </w:rPr>
              <w:t>1.00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878396" w14:textId="77777777" w:rsidR="006B679F" w:rsidRPr="008E5E68" w:rsidRDefault="006B679F" w:rsidP="00286CBF">
            <w:pPr>
              <w:rPr>
                <w:rFonts w:ascii="Times" w:hAnsi="Times" w:cs="Calibri"/>
                <w:color w:val="000000"/>
              </w:rPr>
            </w:pPr>
          </w:p>
        </w:tc>
      </w:tr>
      <w:tr w:rsidR="006B679F" w:rsidRPr="00BA14FF" w14:paraId="68FDFCDA" w14:textId="77777777" w:rsidTr="00302368">
        <w:trPr>
          <w:trHeight w:val="316"/>
        </w:trPr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652887" w14:textId="77777777" w:rsidR="006B679F" w:rsidRPr="00BA14FF" w:rsidRDefault="006B679F" w:rsidP="00286CBF">
            <w:pPr>
              <w:rPr>
                <w:rFonts w:ascii="Times" w:hAnsi="Times" w:cs="Calibri"/>
                <w:color w:val="000000"/>
              </w:rPr>
            </w:pPr>
            <w:r w:rsidRPr="00BA14FF">
              <w:rPr>
                <w:rFonts w:ascii="Times" w:hAnsi="Times" w:cs="Calibri"/>
                <w:color w:val="000000"/>
              </w:rPr>
              <w:t>1-4 times a week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D07578" w14:textId="77777777" w:rsidR="006B679F" w:rsidRPr="008E5E68" w:rsidRDefault="006B679F" w:rsidP="00286CBF">
            <w:pPr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0.88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375FCC" w14:textId="77777777" w:rsidR="006B679F" w:rsidRPr="008E5E68" w:rsidRDefault="006B679F" w:rsidP="00286CBF">
            <w:pPr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0.62-1.24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6301D4" w14:textId="77777777" w:rsidR="006B679F" w:rsidRPr="008E5E68" w:rsidRDefault="006B679F" w:rsidP="00286CBF">
            <w:pPr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0.90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4A115C" w14:textId="77777777" w:rsidR="006B679F" w:rsidRPr="008E5E68" w:rsidRDefault="006B679F" w:rsidP="00286CBF">
            <w:pPr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0.64-1.27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88CD44" w14:textId="77777777" w:rsidR="006B679F" w:rsidRPr="008E5E68" w:rsidRDefault="006B679F" w:rsidP="00286CBF">
            <w:pPr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0.88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377130" w14:textId="77777777" w:rsidR="006B679F" w:rsidRPr="008E5E68" w:rsidRDefault="006B679F" w:rsidP="00286CBF">
            <w:pPr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0.62-1.23</w:t>
            </w:r>
          </w:p>
        </w:tc>
      </w:tr>
      <w:tr w:rsidR="006B679F" w:rsidRPr="00BA14FF" w14:paraId="45DF13DE" w14:textId="77777777" w:rsidTr="00302368">
        <w:trPr>
          <w:trHeight w:val="316"/>
        </w:trPr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DA1CCC" w14:textId="77777777" w:rsidR="006B679F" w:rsidRPr="00BA14FF" w:rsidRDefault="006B679F" w:rsidP="00286CBF">
            <w:pPr>
              <w:rPr>
                <w:rFonts w:ascii="Times" w:hAnsi="Times" w:cs="Calibri"/>
                <w:color w:val="000000"/>
              </w:rPr>
            </w:pPr>
            <w:r w:rsidRPr="00BA14FF">
              <w:rPr>
                <w:rFonts w:ascii="Times" w:hAnsi="Times" w:cs="Calibri"/>
                <w:color w:val="000000"/>
              </w:rPr>
              <w:t>More than 4 times a week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8FA3A3" w14:textId="77777777" w:rsidR="006B679F" w:rsidRPr="008E5E68" w:rsidRDefault="006B679F" w:rsidP="00286CBF">
            <w:pPr>
              <w:rPr>
                <w:rFonts w:ascii="Times" w:hAnsi="Times" w:cs="Calibri"/>
                <w:color w:val="000000"/>
              </w:rPr>
            </w:pPr>
            <w:r w:rsidRPr="001655FE">
              <w:rPr>
                <w:rFonts w:ascii="Times" w:hAnsi="Times" w:cs="Calibri"/>
                <w:color w:val="000000"/>
              </w:rPr>
              <w:t>0.68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8582DA" w14:textId="77777777" w:rsidR="006B679F" w:rsidRPr="008E5E68" w:rsidRDefault="006B679F" w:rsidP="00286CBF">
            <w:pPr>
              <w:rPr>
                <w:rFonts w:ascii="Times" w:hAnsi="Times" w:cs="Calibri"/>
                <w:color w:val="000000"/>
              </w:rPr>
            </w:pPr>
            <w:r w:rsidRPr="001655FE">
              <w:rPr>
                <w:rFonts w:ascii="Times" w:hAnsi="Times" w:cs="Calibri"/>
                <w:color w:val="000000"/>
              </w:rPr>
              <w:t>0.4</w:t>
            </w:r>
            <w:r>
              <w:rPr>
                <w:rFonts w:ascii="Times" w:hAnsi="Times" w:cs="Calibri"/>
                <w:color w:val="000000"/>
              </w:rPr>
              <w:t>5</w:t>
            </w:r>
            <w:r w:rsidRPr="001655FE">
              <w:rPr>
                <w:rFonts w:ascii="Times" w:hAnsi="Times" w:cs="Calibri"/>
                <w:color w:val="000000"/>
              </w:rPr>
              <w:t>-1.</w:t>
            </w:r>
            <w:r>
              <w:rPr>
                <w:rFonts w:ascii="Times" w:hAnsi="Times" w:cs="Calibri"/>
                <w:color w:val="000000"/>
              </w:rPr>
              <w:t>02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F9A87A" w14:textId="77777777" w:rsidR="006B679F" w:rsidRPr="008E5E68" w:rsidRDefault="006B679F" w:rsidP="00286CBF">
            <w:pPr>
              <w:rPr>
                <w:rFonts w:ascii="Times" w:hAnsi="Times" w:cs="Calibri"/>
                <w:color w:val="000000"/>
              </w:rPr>
            </w:pPr>
            <w:r w:rsidRPr="001655FE">
              <w:rPr>
                <w:rFonts w:ascii="Times" w:hAnsi="Times" w:cs="Calibri"/>
                <w:color w:val="000000"/>
              </w:rPr>
              <w:t>0.75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C154DF" w14:textId="77777777" w:rsidR="006B679F" w:rsidRPr="008E5E68" w:rsidRDefault="006B679F" w:rsidP="00286CBF">
            <w:pPr>
              <w:rPr>
                <w:rFonts w:ascii="Times" w:hAnsi="Times" w:cs="Calibri"/>
                <w:color w:val="000000"/>
              </w:rPr>
            </w:pPr>
            <w:r w:rsidRPr="001655FE">
              <w:rPr>
                <w:rFonts w:ascii="Times" w:hAnsi="Times" w:cs="Calibri"/>
                <w:color w:val="000000"/>
              </w:rPr>
              <w:t>0.49-1.13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E1AEEE" w14:textId="77777777" w:rsidR="006B679F" w:rsidRPr="008E5E68" w:rsidRDefault="006B679F" w:rsidP="00286CBF">
            <w:pPr>
              <w:rPr>
                <w:rFonts w:ascii="Times" w:hAnsi="Times" w:cs="Calibri"/>
                <w:color w:val="000000"/>
              </w:rPr>
            </w:pPr>
            <w:r w:rsidRPr="001655FE">
              <w:rPr>
                <w:rFonts w:ascii="Times" w:hAnsi="Times" w:cs="Calibri"/>
                <w:color w:val="000000"/>
              </w:rPr>
              <w:t>0.74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00919E" w14:textId="77777777" w:rsidR="006B679F" w:rsidRPr="008E5E68" w:rsidRDefault="006B679F" w:rsidP="00286CBF">
            <w:pPr>
              <w:rPr>
                <w:rFonts w:ascii="Times" w:hAnsi="Times" w:cs="Calibri"/>
                <w:color w:val="000000"/>
              </w:rPr>
            </w:pPr>
            <w:r w:rsidRPr="001655FE">
              <w:rPr>
                <w:rFonts w:ascii="Times" w:hAnsi="Times" w:cs="Calibri"/>
                <w:color w:val="000000"/>
              </w:rPr>
              <w:t>0.</w:t>
            </w:r>
            <w:r>
              <w:rPr>
                <w:rFonts w:ascii="Times" w:hAnsi="Times" w:cs="Calibri"/>
                <w:color w:val="000000"/>
              </w:rPr>
              <w:t>49</w:t>
            </w:r>
            <w:r w:rsidRPr="001655FE">
              <w:rPr>
                <w:rFonts w:ascii="Times" w:hAnsi="Times" w:cs="Calibri"/>
                <w:color w:val="000000"/>
              </w:rPr>
              <w:t>-1.1</w:t>
            </w:r>
            <w:r>
              <w:rPr>
                <w:rFonts w:ascii="Times" w:hAnsi="Times" w:cs="Calibri"/>
                <w:color w:val="000000"/>
              </w:rPr>
              <w:t>1</w:t>
            </w:r>
          </w:p>
        </w:tc>
      </w:tr>
      <w:tr w:rsidR="006B679F" w:rsidRPr="00BA14FF" w14:paraId="5835D874" w14:textId="77777777" w:rsidTr="00302368">
        <w:trPr>
          <w:trHeight w:val="316"/>
        </w:trPr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0A11B4" w14:textId="77777777" w:rsidR="006B679F" w:rsidRDefault="006B679F" w:rsidP="00286CBF">
            <w:pPr>
              <w:rPr>
                <w:rFonts w:ascii="Times" w:hAnsi="Times" w:cs="Calibri"/>
                <w:b/>
                <w:bCs/>
                <w:color w:val="000000"/>
              </w:rPr>
            </w:pPr>
          </w:p>
          <w:p w14:paraId="0F55E901" w14:textId="77777777" w:rsidR="006B679F" w:rsidRPr="00BA14FF" w:rsidRDefault="006B679F" w:rsidP="00286CBF">
            <w:pPr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b/>
                <w:bCs/>
                <w:color w:val="000000"/>
              </w:rPr>
              <w:t>Greenspace</w:t>
            </w:r>
            <w:r w:rsidRPr="007D6BDF">
              <w:rPr>
                <w:rFonts w:ascii="Times" w:hAnsi="Times" w:cs="Calibri"/>
                <w:b/>
                <w:bCs/>
                <w:color w:val="000000"/>
              </w:rPr>
              <w:t xml:space="preserve"> use change</w:t>
            </w:r>
            <w:r w:rsidRPr="007D6BDF">
              <w:rPr>
                <w:rFonts w:ascii="Times" w:hAnsi="Times" w:cs="Calibri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D89132" w14:textId="77777777" w:rsidR="006B679F" w:rsidRPr="001655FE" w:rsidRDefault="006B679F" w:rsidP="00286CBF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471018" w14:textId="77777777" w:rsidR="006B679F" w:rsidRPr="001655FE" w:rsidRDefault="006B679F" w:rsidP="00286CBF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4135F8" w14:textId="77777777" w:rsidR="006B679F" w:rsidRPr="001655FE" w:rsidRDefault="006B679F" w:rsidP="00286CBF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C04F59" w14:textId="77777777" w:rsidR="006B679F" w:rsidRPr="001655FE" w:rsidRDefault="006B679F" w:rsidP="00286CBF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B0E486" w14:textId="77777777" w:rsidR="006B679F" w:rsidRPr="001655FE" w:rsidRDefault="006B679F" w:rsidP="00286CBF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3B9E55" w14:textId="77777777" w:rsidR="006B679F" w:rsidRPr="001655FE" w:rsidRDefault="006B679F" w:rsidP="00286CBF">
            <w:pPr>
              <w:rPr>
                <w:rFonts w:ascii="Times" w:hAnsi="Times" w:cs="Calibri"/>
                <w:color w:val="000000"/>
              </w:rPr>
            </w:pPr>
          </w:p>
        </w:tc>
      </w:tr>
      <w:tr w:rsidR="006B679F" w:rsidRPr="00BA14FF" w14:paraId="0CDBCE33" w14:textId="77777777" w:rsidTr="00302368">
        <w:trPr>
          <w:trHeight w:val="316"/>
        </w:trPr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DAF1C" w14:textId="77777777" w:rsidR="006B679F" w:rsidRPr="007D6BDF" w:rsidRDefault="006B679F" w:rsidP="00286CBF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BA14FF">
              <w:rPr>
                <w:rFonts w:ascii="Times" w:hAnsi="Times" w:cs="Calibri"/>
                <w:color w:val="000000"/>
              </w:rPr>
              <w:t>Less frequently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F39E44" w14:textId="77777777" w:rsidR="006B679F" w:rsidRPr="008E5E68" w:rsidRDefault="006B679F" w:rsidP="00286CBF">
            <w:pPr>
              <w:rPr>
                <w:rFonts w:ascii="Times" w:hAnsi="Times" w:cs="Calibri"/>
                <w:color w:val="000000"/>
              </w:rPr>
            </w:pPr>
            <w:r w:rsidRPr="008E5E68">
              <w:rPr>
                <w:rFonts w:ascii="Times" w:hAnsi="Times" w:cs="Calibri"/>
                <w:color w:val="000000"/>
              </w:rPr>
              <w:t>1.00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0B490D" w14:textId="77777777" w:rsidR="006B679F" w:rsidRPr="008E5E68" w:rsidRDefault="006B679F" w:rsidP="00286CBF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FE7A54" w14:textId="77777777" w:rsidR="006B679F" w:rsidRPr="008E5E68" w:rsidRDefault="006B679F" w:rsidP="00286CBF">
            <w:pPr>
              <w:rPr>
                <w:rFonts w:ascii="Times" w:hAnsi="Times" w:cs="Calibri"/>
                <w:color w:val="000000"/>
              </w:rPr>
            </w:pPr>
            <w:r w:rsidRPr="008E5E68">
              <w:rPr>
                <w:rFonts w:ascii="Times" w:hAnsi="Times" w:cs="Calibri"/>
                <w:color w:val="000000"/>
              </w:rPr>
              <w:t>1.00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A78CB5" w14:textId="77777777" w:rsidR="006B679F" w:rsidRPr="008E5E68" w:rsidRDefault="006B679F" w:rsidP="00286CBF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CDCB54" w14:textId="77777777" w:rsidR="006B679F" w:rsidRPr="008E5E68" w:rsidRDefault="006B679F" w:rsidP="00286CBF">
            <w:pPr>
              <w:rPr>
                <w:rFonts w:ascii="Times" w:hAnsi="Times" w:cs="Calibri"/>
                <w:color w:val="000000"/>
              </w:rPr>
            </w:pPr>
            <w:r w:rsidRPr="008E5E68">
              <w:rPr>
                <w:rFonts w:ascii="Times" w:hAnsi="Times" w:cs="Calibri"/>
                <w:color w:val="000000"/>
              </w:rPr>
              <w:t>1.00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FE2B9C" w14:textId="77777777" w:rsidR="006B679F" w:rsidRPr="008E5E68" w:rsidRDefault="006B679F" w:rsidP="00286CBF">
            <w:pPr>
              <w:rPr>
                <w:rFonts w:ascii="Times" w:hAnsi="Times" w:cs="Calibri"/>
                <w:color w:val="000000"/>
              </w:rPr>
            </w:pPr>
          </w:p>
        </w:tc>
      </w:tr>
      <w:tr w:rsidR="006B679F" w:rsidRPr="00BA14FF" w14:paraId="20948C57" w14:textId="77777777" w:rsidTr="00302368">
        <w:trPr>
          <w:trHeight w:val="316"/>
        </w:trPr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23BCA" w14:textId="77777777" w:rsidR="006B679F" w:rsidRPr="00BA14FF" w:rsidRDefault="006B679F" w:rsidP="00286CBF">
            <w:pPr>
              <w:rPr>
                <w:rFonts w:ascii="Times" w:hAnsi="Times" w:cs="Calibri"/>
                <w:color w:val="000000"/>
              </w:rPr>
            </w:pPr>
            <w:r w:rsidRPr="00BA14FF">
              <w:rPr>
                <w:rFonts w:ascii="Times" w:hAnsi="Times" w:cs="Calibri"/>
                <w:color w:val="000000"/>
              </w:rPr>
              <w:t xml:space="preserve">No change in frequency 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C963E" w14:textId="77777777" w:rsidR="006B679F" w:rsidRPr="008E5E68" w:rsidRDefault="006B679F" w:rsidP="00286CBF">
            <w:pPr>
              <w:rPr>
                <w:rFonts w:ascii="Times" w:hAnsi="Times" w:cs="Calibri"/>
                <w:color w:val="000000"/>
              </w:rPr>
            </w:pPr>
            <w:r w:rsidRPr="00B71C3E">
              <w:rPr>
                <w:rFonts w:ascii="Times" w:hAnsi="Times" w:cs="Times"/>
                <w:color w:val="000000"/>
              </w:rPr>
              <w:t>0.69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C848A" w14:textId="77777777" w:rsidR="006B679F" w:rsidRPr="008E5E68" w:rsidRDefault="006B679F" w:rsidP="00286CBF">
            <w:pPr>
              <w:rPr>
                <w:rFonts w:ascii="Times" w:hAnsi="Times" w:cs="Calibri"/>
                <w:color w:val="000000"/>
              </w:rPr>
            </w:pPr>
            <w:r w:rsidRPr="00B71C3E">
              <w:rPr>
                <w:rFonts w:ascii="Times" w:hAnsi="Times" w:cs="Times"/>
                <w:color w:val="000000"/>
              </w:rPr>
              <w:t>0.47-1.0</w:t>
            </w:r>
            <w:r>
              <w:rPr>
                <w:rFonts w:ascii="Times" w:hAnsi="Times" w:cs="Times"/>
                <w:color w:val="000000"/>
              </w:rPr>
              <w:t>0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58EED" w14:textId="77777777" w:rsidR="006B679F" w:rsidRPr="008E5E68" w:rsidRDefault="006B679F" w:rsidP="00286CBF">
            <w:pPr>
              <w:rPr>
                <w:rFonts w:ascii="Times" w:hAnsi="Times" w:cs="Calibri"/>
                <w:color w:val="000000"/>
              </w:rPr>
            </w:pPr>
            <w:r w:rsidRPr="00B71C3E">
              <w:rPr>
                <w:rFonts w:ascii="Times" w:hAnsi="Times" w:cs="Times"/>
                <w:color w:val="000000"/>
              </w:rPr>
              <w:t>0.</w:t>
            </w:r>
            <w:r>
              <w:rPr>
                <w:rFonts w:ascii="Times" w:hAnsi="Times" w:cs="Times"/>
                <w:color w:val="000000"/>
              </w:rPr>
              <w:t>80</w:t>
            </w:r>
            <w:r w:rsidRPr="00B71C3E">
              <w:rPr>
                <w:rFonts w:ascii="Times" w:hAnsi="Times" w:cs="Times"/>
                <w:color w:val="000000"/>
              </w:rPr>
              <w:t xml:space="preserve">     </w:t>
            </w:r>
            <w:r>
              <w:rPr>
                <w:rFonts w:ascii="Times" w:hAnsi="Times" w:cs="Times"/>
                <w:color w:val="000000"/>
              </w:rPr>
              <w:t xml:space="preserve"> </w:t>
            </w:r>
            <w:r w:rsidRPr="00B71C3E">
              <w:rPr>
                <w:rFonts w:ascii="Times" w:hAnsi="Times" w:cs="Times"/>
                <w:color w:val="000000"/>
              </w:rPr>
              <w:t xml:space="preserve">      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91069" w14:textId="77777777" w:rsidR="006B679F" w:rsidRPr="008E5E68" w:rsidRDefault="006B679F" w:rsidP="00286CBF">
            <w:pPr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 </w:t>
            </w:r>
            <w:r w:rsidRPr="00B71C3E">
              <w:rPr>
                <w:rFonts w:ascii="Times" w:hAnsi="Times" w:cs="Times"/>
                <w:color w:val="000000"/>
              </w:rPr>
              <w:t xml:space="preserve"> </w:t>
            </w:r>
            <w:r>
              <w:rPr>
                <w:rFonts w:ascii="Times" w:hAnsi="Times" w:cs="Times"/>
                <w:color w:val="000000"/>
              </w:rPr>
              <w:t>0.54-1.18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75EB7" w14:textId="77777777" w:rsidR="006B679F" w:rsidRPr="008E5E68" w:rsidRDefault="006B679F" w:rsidP="00286CBF">
            <w:pPr>
              <w:rPr>
                <w:rFonts w:ascii="Times" w:hAnsi="Times" w:cs="Calibri"/>
                <w:color w:val="000000"/>
              </w:rPr>
            </w:pPr>
            <w:r w:rsidRPr="00B71C3E">
              <w:rPr>
                <w:rFonts w:ascii="Times" w:hAnsi="Times" w:cs="Times"/>
                <w:color w:val="000000"/>
              </w:rPr>
              <w:t>0.81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972C4" w14:textId="77777777" w:rsidR="006B679F" w:rsidRPr="008E5E68" w:rsidRDefault="006B679F" w:rsidP="00286CBF">
            <w:pPr>
              <w:rPr>
                <w:rFonts w:ascii="Times" w:hAnsi="Times" w:cs="Calibri"/>
                <w:color w:val="000000"/>
              </w:rPr>
            </w:pPr>
            <w:r w:rsidRPr="00B71C3E">
              <w:rPr>
                <w:rFonts w:ascii="Times" w:hAnsi="Times" w:cs="Times"/>
                <w:color w:val="000000"/>
              </w:rPr>
              <w:t>0.55-1.</w:t>
            </w:r>
            <w:r>
              <w:rPr>
                <w:rFonts w:ascii="Times" w:hAnsi="Times" w:cs="Times"/>
                <w:color w:val="000000"/>
              </w:rPr>
              <w:t>19</w:t>
            </w:r>
          </w:p>
        </w:tc>
      </w:tr>
      <w:tr w:rsidR="006B679F" w:rsidRPr="00BA14FF" w14:paraId="1A65D6A8" w14:textId="77777777" w:rsidTr="00302368">
        <w:trPr>
          <w:trHeight w:val="316"/>
        </w:trPr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8B5DA" w14:textId="77777777" w:rsidR="006B679F" w:rsidRPr="00BA14FF" w:rsidRDefault="006B679F" w:rsidP="00286CBF">
            <w:pPr>
              <w:rPr>
                <w:rFonts w:ascii="Times" w:hAnsi="Times" w:cs="Calibri"/>
                <w:color w:val="000000"/>
              </w:rPr>
            </w:pPr>
            <w:r w:rsidRPr="00BA14FF">
              <w:rPr>
                <w:rFonts w:ascii="Times" w:hAnsi="Times" w:cs="Calibri"/>
                <w:color w:val="000000"/>
              </w:rPr>
              <w:t>More frequently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55AA3" w14:textId="77777777" w:rsidR="006B679F" w:rsidRPr="00B71C3E" w:rsidRDefault="006B679F" w:rsidP="00286CBF">
            <w:pPr>
              <w:rPr>
                <w:rFonts w:ascii="Times" w:hAnsi="Times" w:cs="Times"/>
                <w:color w:val="000000"/>
              </w:rPr>
            </w:pPr>
            <w:r w:rsidRPr="000E722B">
              <w:rPr>
                <w:rFonts w:ascii="Times" w:hAnsi="Times" w:cs="Times"/>
                <w:b/>
                <w:bCs/>
                <w:color w:val="000000"/>
              </w:rPr>
              <w:t>0.72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31588" w14:textId="77777777" w:rsidR="006B679F" w:rsidRPr="00B71C3E" w:rsidRDefault="006B679F" w:rsidP="00286CBF">
            <w:pPr>
              <w:rPr>
                <w:rFonts w:ascii="Times" w:hAnsi="Times" w:cs="Times"/>
                <w:color w:val="000000"/>
              </w:rPr>
            </w:pPr>
            <w:r w:rsidRPr="000E722B">
              <w:rPr>
                <w:rFonts w:ascii="Times" w:hAnsi="Times" w:cs="Times"/>
                <w:b/>
                <w:bCs/>
                <w:color w:val="000000"/>
              </w:rPr>
              <w:t>0.53-0.9</w:t>
            </w:r>
            <w:r>
              <w:rPr>
                <w:rFonts w:ascii="Times" w:hAnsi="Times" w:cs="Times"/>
                <w:b/>
                <w:bCs/>
                <w:color w:val="000000"/>
              </w:rPr>
              <w:t>7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DAEB1" w14:textId="77777777" w:rsidR="006B679F" w:rsidRPr="00B71C3E" w:rsidRDefault="006B679F" w:rsidP="00286CBF">
            <w:pPr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84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37D30" w14:textId="77777777" w:rsidR="006B679F" w:rsidRPr="00B71C3E" w:rsidRDefault="006B679F" w:rsidP="00286CBF">
            <w:pPr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  0.62-1.14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67FD0" w14:textId="77777777" w:rsidR="006B679F" w:rsidRPr="00B71C3E" w:rsidRDefault="006B679F" w:rsidP="00286CBF">
            <w:pPr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85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2459F" w14:textId="77777777" w:rsidR="006B679F" w:rsidRPr="00B71C3E" w:rsidRDefault="006B679F" w:rsidP="00286CBF">
            <w:pPr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63-1.15</w:t>
            </w:r>
          </w:p>
        </w:tc>
      </w:tr>
    </w:tbl>
    <w:p w14:paraId="25FA38EA" w14:textId="77777777" w:rsidR="00E35600" w:rsidRDefault="00190486"/>
    <w:sectPr w:rsidR="00E35600" w:rsidSect="002E6E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66A"/>
    <w:rsid w:val="0007737C"/>
    <w:rsid w:val="00082328"/>
    <w:rsid w:val="00085B4F"/>
    <w:rsid w:val="000A366D"/>
    <w:rsid w:val="000B0964"/>
    <w:rsid w:val="00190486"/>
    <w:rsid w:val="001908C2"/>
    <w:rsid w:val="0019609E"/>
    <w:rsid w:val="001A1599"/>
    <w:rsid w:val="001F148B"/>
    <w:rsid w:val="00220120"/>
    <w:rsid w:val="00260CB1"/>
    <w:rsid w:val="002847C2"/>
    <w:rsid w:val="00297B48"/>
    <w:rsid w:val="002E6EC1"/>
    <w:rsid w:val="00302368"/>
    <w:rsid w:val="00310C05"/>
    <w:rsid w:val="00317C05"/>
    <w:rsid w:val="0037397A"/>
    <w:rsid w:val="0039094A"/>
    <w:rsid w:val="00393A1A"/>
    <w:rsid w:val="004018CE"/>
    <w:rsid w:val="004126EC"/>
    <w:rsid w:val="004A2A30"/>
    <w:rsid w:val="004B52F6"/>
    <w:rsid w:val="004D7D78"/>
    <w:rsid w:val="004F5CFB"/>
    <w:rsid w:val="0054338E"/>
    <w:rsid w:val="0055661A"/>
    <w:rsid w:val="00573617"/>
    <w:rsid w:val="00607D61"/>
    <w:rsid w:val="00621921"/>
    <w:rsid w:val="006B679F"/>
    <w:rsid w:val="006C04B0"/>
    <w:rsid w:val="006D20D9"/>
    <w:rsid w:val="007175AD"/>
    <w:rsid w:val="007361C9"/>
    <w:rsid w:val="00747D41"/>
    <w:rsid w:val="007535C1"/>
    <w:rsid w:val="007709C3"/>
    <w:rsid w:val="007813D4"/>
    <w:rsid w:val="007923D9"/>
    <w:rsid w:val="00792C05"/>
    <w:rsid w:val="007B773B"/>
    <w:rsid w:val="007E0607"/>
    <w:rsid w:val="00836EC7"/>
    <w:rsid w:val="00840510"/>
    <w:rsid w:val="00862743"/>
    <w:rsid w:val="0086765E"/>
    <w:rsid w:val="008B560D"/>
    <w:rsid w:val="00920180"/>
    <w:rsid w:val="009F395A"/>
    <w:rsid w:val="00A64B76"/>
    <w:rsid w:val="00A75415"/>
    <w:rsid w:val="00A86599"/>
    <w:rsid w:val="00AF4EE1"/>
    <w:rsid w:val="00B37660"/>
    <w:rsid w:val="00B647A5"/>
    <w:rsid w:val="00BB23C8"/>
    <w:rsid w:val="00C11DF4"/>
    <w:rsid w:val="00C464BB"/>
    <w:rsid w:val="00D10240"/>
    <w:rsid w:val="00D3358F"/>
    <w:rsid w:val="00D67162"/>
    <w:rsid w:val="00D8168C"/>
    <w:rsid w:val="00DD166A"/>
    <w:rsid w:val="00DF195C"/>
    <w:rsid w:val="00E123C0"/>
    <w:rsid w:val="00E45294"/>
    <w:rsid w:val="00F15F0F"/>
    <w:rsid w:val="00F243E6"/>
    <w:rsid w:val="00F41B79"/>
    <w:rsid w:val="00F8275D"/>
    <w:rsid w:val="00FF3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B5A354"/>
  <w14:defaultImageDpi w14:val="32767"/>
  <w15:chartTrackingRefBased/>
  <w15:docId w15:val="{453D2D10-8EC5-1940-9107-EEFCADBC7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B679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0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s,Janelle</dc:creator>
  <cp:keywords/>
  <dc:description/>
  <cp:lastModifiedBy>Edwards,Janelle</cp:lastModifiedBy>
  <cp:revision>2</cp:revision>
  <dcterms:created xsi:type="dcterms:W3CDTF">2023-02-03T01:53:00Z</dcterms:created>
  <dcterms:modified xsi:type="dcterms:W3CDTF">2023-02-03T01:53:00Z</dcterms:modified>
</cp:coreProperties>
</file>